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1012" w:rsidRDefault="00351012">
      <w:pPr>
        <w:pStyle w:val="Paragraphedeliste"/>
        <w:numPr>
          <w:ilvl w:val="0"/>
          <w:numId w:val="1"/>
        </w:numPr>
        <w:tabs>
          <w:tab w:val="left" w:pos="594"/>
          <w:tab w:val="left" w:pos="596"/>
        </w:tabs>
        <w:spacing w:after="6" w:line="275" w:lineRule="exact"/>
        <w:ind w:hanging="481"/>
        <w:rPr>
          <w:sz w:val="24"/>
        </w:rPr>
      </w:pPr>
      <w:bookmarkStart w:id="0" w:name="_GoBack"/>
      <w:bookmarkEnd w:id="0"/>
    </w:p>
    <w:tbl>
      <w:tblPr>
        <w:tblW w:w="0" w:type="auto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4"/>
        <w:gridCol w:w="1700"/>
        <w:gridCol w:w="615"/>
        <w:gridCol w:w="1081"/>
        <w:gridCol w:w="4321"/>
        <w:gridCol w:w="899"/>
      </w:tblGrid>
      <w:tr w:rsidR="00351012">
        <w:trPr>
          <w:trHeight w:val="71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240" w:lineRule="auto"/>
              <w:ind w:left="91" w:right="13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pacer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2" w:line="240" w:lineRule="atLeast"/>
              <w:ind w:left="128" w:right="119" w:firstLine="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osition in phage genome (5’-3’)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58" w:line="316" w:lineRule="auto"/>
              <w:ind w:left="113" w:right="87"/>
              <w:rPr>
                <w:b/>
                <w:sz w:val="16"/>
              </w:rPr>
            </w:pPr>
            <w:r>
              <w:rPr>
                <w:b/>
                <w:sz w:val="16"/>
              </w:rPr>
              <w:t>Size (</w:t>
            </w:r>
            <w:proofErr w:type="spellStart"/>
            <w:r>
              <w:rPr>
                <w:b/>
                <w:sz w:val="16"/>
              </w:rPr>
              <w:t>nt</w:t>
            </w:r>
            <w:proofErr w:type="spellEnd"/>
            <w:r>
              <w:rPr>
                <w:b/>
                <w:sz w:val="16"/>
              </w:rPr>
              <w:t>)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58" w:line="316" w:lineRule="auto"/>
              <w:ind w:left="151" w:firstLine="144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Times </w:t>
            </w:r>
            <w:r>
              <w:rPr>
                <w:b/>
                <w:w w:val="95"/>
                <w:sz w:val="16"/>
              </w:rPr>
              <w:t>acquired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240" w:lineRule="auto"/>
              <w:ind w:left="102"/>
              <w:rPr>
                <w:b/>
                <w:sz w:val="20"/>
              </w:rPr>
            </w:pPr>
            <w:r>
              <w:rPr>
                <w:b/>
                <w:sz w:val="20"/>
              </w:rPr>
              <w:t>Proto-spacer sequence (5’-3’)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240" w:lineRule="auto"/>
              <w:ind w:left="101"/>
              <w:rPr>
                <w:b/>
                <w:sz w:val="20"/>
              </w:rPr>
            </w:pPr>
            <w:r>
              <w:rPr>
                <w:b/>
                <w:sz w:val="20"/>
              </w:rPr>
              <w:t>PAM</w:t>
            </w:r>
          </w:p>
        </w:tc>
      </w:tr>
      <w:tr w:rsidR="00351012">
        <w:trPr>
          <w:trHeight w:val="227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13" w:line="194" w:lineRule="exact"/>
              <w:ind w:left="1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3" w:line="194" w:lineRule="exact"/>
              <w:rPr>
                <w:sz w:val="20"/>
              </w:rPr>
            </w:pPr>
            <w:r>
              <w:rPr>
                <w:sz w:val="20"/>
              </w:rPr>
              <w:t>24306-24335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13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13" w:line="194" w:lineRule="exact"/>
              <w:ind w:left="415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13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CTCTTTTAGCAATTGTGAAAGGACGTAA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13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1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25" w:line="194" w:lineRule="exact"/>
              <w:rPr>
                <w:sz w:val="20"/>
              </w:rPr>
            </w:pPr>
            <w:r>
              <w:rPr>
                <w:sz w:val="20"/>
              </w:rPr>
              <w:t>18743-18714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TTTTGGTCTAAAATTCTCAGGAATTTCAC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1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14311-14284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GCTCTGATTTCGTGTTTGTGTTATCGC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TAAG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1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25547-25518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GTCAAGCATACGTATATATGCTTGTGCAC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C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1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24368-24338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TGATGAAGTAAACCTCTTTTGTGAAAGGA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1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16891-16922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TTAGCGCGAGTGATGATGGGTTGGTAATTGC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A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1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14862-14891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CTCTAGCTTTATCTATTTTGATAAAGACA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A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1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7587-7616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GTACACTCTGCAACTAACCCATCGGCACC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C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9*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321" w:type="dxa"/>
          </w:tcPr>
          <w:p w:rsidR="00351012" w:rsidRDefault="00351012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899" w:type="dxa"/>
          </w:tcPr>
          <w:p w:rsidR="00351012" w:rsidRDefault="00351012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14314-14284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AACGCTCTGATTTCGTGTTTGTGTTATCGC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TAAGT</w:t>
            </w:r>
          </w:p>
        </w:tc>
      </w:tr>
      <w:tr w:rsidR="00351012">
        <w:trPr>
          <w:trHeight w:val="244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30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6" w:line="218" w:lineRule="exact"/>
              <w:rPr>
                <w:sz w:val="20"/>
              </w:rPr>
            </w:pPr>
            <w:r>
              <w:rPr>
                <w:sz w:val="20"/>
              </w:rPr>
              <w:t>27729-27700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30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30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30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AAATTTTATAGCATATGCGAATATTGTTG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30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27896-27867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GTTAACCGCAAGCGTAAAGTTTGCATATG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TAAG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15737-15708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AGAATTTTTCCATTCTTGCTCTTGGTTGG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3074-3103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AGATGATAGTGACTTGTTTGCGGTAATTA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C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15938-15967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AACTCTAACACTGGCTATTACTGATAAGA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15736-15707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GAATTTTTCCATTCTTGCTCTTGGTTGG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AAATC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24343-24314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AGGATTTAAATTACGTCCTTTCACAATTG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26698-26669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TGGTTTGCACATTTTTTTTCCTTCCTTT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22856-22827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TAAGATTACATTTTGCAAGTAATCTTTC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24402-24431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GCAAAGAAGCGATTATGAAGCGTGCAGAAG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A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294-265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GAATTGGGTTTTCCACAGTAGTAGCAAAG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TAAAG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7700-7671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GTATGCGCCTTCTGCATTTTCGACATATC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44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30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6" w:line="218" w:lineRule="exact"/>
              <w:rPr>
                <w:sz w:val="20"/>
              </w:rPr>
            </w:pPr>
            <w:r>
              <w:rPr>
                <w:sz w:val="20"/>
              </w:rPr>
              <w:t>23484-23513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30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30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30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CTGTACAGTAGGATTTTTAAAGGCTCTAC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30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A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24*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23555-23584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222"/>
              <w:rPr>
                <w:sz w:val="20"/>
              </w:rPr>
            </w:pPr>
            <w:r>
              <w:rPr>
                <w:sz w:val="20"/>
              </w:rPr>
              <w:t>GATAAAATTTTAATGCGACAAACAGAAAT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A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8860-8889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CAATCAAACAGCAGAAAGCCTTGCTAAAG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A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12350-12320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CAAGATGGCTGAAGAGACCGGGGTTAACGC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27519-27490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TAACGCGTTCATAATGTTGAGCAAGCCAG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4067-4097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TTTGCGGGCGCCGAGATATACAGCGAACTT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AAGC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15738-15709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CAGAATTTTTCCATTCTTGCTCTTGGTTGG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TT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30*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21" w:type="dxa"/>
          </w:tcPr>
          <w:p w:rsidR="00351012" w:rsidRDefault="00351012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899" w:type="dxa"/>
          </w:tcPr>
          <w:p w:rsidR="00351012" w:rsidRDefault="00351012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19453-19424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ATACTAATAATTTCAGGCTTTAACAAATC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15108-15078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TAGTAAAGTCAAAAGTAACTGCATTAGTC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24486-24456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CCTTCTTTAGTTTCAACTACAATTCCAGCC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C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15510-15481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CTAGCGTATTGTCTTTATCTGTTTTTAAC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CAAAT</w:t>
            </w:r>
          </w:p>
        </w:tc>
      </w:tr>
      <w:tr w:rsidR="00351012">
        <w:trPr>
          <w:trHeight w:val="244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30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6" w:line="218" w:lineRule="exact"/>
              <w:rPr>
                <w:sz w:val="20"/>
              </w:rPr>
            </w:pPr>
            <w:r>
              <w:rPr>
                <w:sz w:val="20"/>
              </w:rPr>
              <w:t>10673-10644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30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30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30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CTGTAATTAGACCGCCCAAGCCATGCTTG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30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24485-24456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CTTCTTTAGTTTCAACTACAATTCCAGCC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C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23729-23759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GAAGAATTGCAAGCAAAAATTGAAGAGGTG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25233-25262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GCTAGTGACGTTAAAGATTTTGATGATAA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C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10138-10167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TAAACACAAAGAAGCTTTGCAAGCCGTCGG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CAAGG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8584-8614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GCAGACAAAAGCTAAACAAGCTCTTGACTA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C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9878-9907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GCTACTCGTATGTTGGATGTTATCGACGC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A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5035-5065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TGAACGATTTGGGAAAAATAAAAAAAGCTC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 w:line="194" w:lineRule="exact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18" w:lineRule="exact"/>
              <w:rPr>
                <w:sz w:val="20"/>
              </w:rPr>
            </w:pPr>
            <w:r>
              <w:rPr>
                <w:sz w:val="20"/>
              </w:rPr>
              <w:t>26558-26587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 w:line="194" w:lineRule="exact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 w:line="194" w:lineRule="exact"/>
              <w:ind w:left="47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 w:line="194" w:lineRule="exact"/>
              <w:ind w:left="102"/>
              <w:rPr>
                <w:sz w:val="20"/>
              </w:rPr>
            </w:pPr>
            <w:r>
              <w:rPr>
                <w:sz w:val="20"/>
              </w:rPr>
              <w:t>ACTTAACTCATTATAAAAAGCGTTACAGAG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 w:line="194" w:lineRule="exact"/>
              <w:ind w:left="101"/>
              <w:rPr>
                <w:sz w:val="20"/>
              </w:rPr>
            </w:pPr>
            <w:r>
              <w:rPr>
                <w:sz w:val="20"/>
              </w:rPr>
              <w:t>AAAAT</w:t>
            </w:r>
          </w:p>
        </w:tc>
      </w:tr>
    </w:tbl>
    <w:p w:rsidR="00351012" w:rsidRDefault="00351012">
      <w:pPr>
        <w:spacing w:line="194" w:lineRule="exact"/>
        <w:rPr>
          <w:sz w:val="20"/>
        </w:rPr>
        <w:sectPr w:rsidR="00351012">
          <w:type w:val="continuous"/>
          <w:pgSz w:w="12240" w:h="15840"/>
          <w:pgMar w:top="1500" w:right="1340" w:bottom="280" w:left="840" w:header="708" w:footer="708" w:gutter="0"/>
          <w:cols w:space="708"/>
        </w:sectPr>
      </w:pPr>
    </w:p>
    <w:tbl>
      <w:tblPr>
        <w:tblW w:w="0" w:type="auto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4"/>
        <w:gridCol w:w="1700"/>
        <w:gridCol w:w="615"/>
        <w:gridCol w:w="1081"/>
        <w:gridCol w:w="4321"/>
        <w:gridCol w:w="899"/>
      </w:tblGrid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lastRenderedPageBreak/>
              <w:t>44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7509-27538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GAACGCGTTATATATACGTATAACGTTA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GAAAT</w:t>
            </w:r>
          </w:p>
        </w:tc>
      </w:tr>
      <w:tr w:rsidR="00351012">
        <w:trPr>
          <w:trHeight w:val="244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z w:val="20"/>
              </w:rPr>
              <w:t>680-709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/>
              <w:ind w:left="102"/>
              <w:rPr>
                <w:sz w:val="20"/>
              </w:rPr>
            </w:pPr>
            <w:r>
              <w:rPr>
                <w:sz w:val="20"/>
              </w:rPr>
              <w:t>GTAATGGCGGTTGAAAATATTCGCAGAGC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/>
              <w:ind w:left="101"/>
              <w:rPr>
                <w:sz w:val="20"/>
              </w:rPr>
            </w:pPr>
            <w:r>
              <w:rPr>
                <w:sz w:val="20"/>
              </w:rPr>
              <w:t>TACAG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5454-15483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TGCAAGTCAATTTGATTGTGAATTTGAG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47*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3269-23240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222"/>
              <w:rPr>
                <w:sz w:val="20"/>
              </w:rPr>
            </w:pPr>
            <w:r>
              <w:rPr>
                <w:sz w:val="20"/>
              </w:rPr>
              <w:t>TCGACTACATTCACAAACGCCGCTGTCTT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CGCC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1368-21339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CATAGCCAGTGTGACCGAAAGGGTGGCCG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G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49*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4306-24335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222"/>
              <w:rPr>
                <w:sz w:val="20"/>
              </w:rPr>
            </w:pPr>
            <w:r>
              <w:rPr>
                <w:sz w:val="20"/>
              </w:rPr>
              <w:t>CTCTTTTAGCAATTGTGAAAGGACGTAA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4040-24011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CCAACGCACTCATGTCTTTGTGCCGTTA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51*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4367-24338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342"/>
              <w:rPr>
                <w:sz w:val="20"/>
              </w:rPr>
            </w:pPr>
            <w:r>
              <w:rPr>
                <w:sz w:val="20"/>
              </w:rPr>
              <w:t>GATGAAGTAAACCTCTTTTGTGAAAGGA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4463-4492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TAAAACCGCAAGACACAGAGCCACAGGC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1422-21452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TGACAGCAATTTTTACACTGGCACAGTAG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96-167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TCTTTACTAGTAAAACTTCTGTACATTT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55*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6770-26799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222"/>
              <w:rPr>
                <w:sz w:val="20"/>
              </w:rPr>
            </w:pPr>
            <w:r>
              <w:rPr>
                <w:sz w:val="20"/>
              </w:rPr>
              <w:t>ATTAAAAGCTATGCGCAATAAGGACTATG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2183-22213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CCTTTAGACGAATGTATCCAAAATGTATC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GT</w:t>
            </w:r>
          </w:p>
        </w:tc>
      </w:tr>
      <w:tr w:rsidR="00351012">
        <w:trPr>
          <w:trHeight w:val="244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z w:val="20"/>
              </w:rPr>
              <w:t>5500-5471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/>
              <w:ind w:left="102"/>
              <w:rPr>
                <w:sz w:val="20"/>
              </w:rPr>
            </w:pPr>
            <w:r>
              <w:rPr>
                <w:sz w:val="20"/>
              </w:rPr>
              <w:t>GTTTTGGCTGTAACGTCTTTGACAACGCCG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6567-16538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TTTGTAACTGCGTATCATCAGCGCTCGAG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G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6897-6927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TTGCGATGTGGACAAATTGGGGCACGGTC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TG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4783-4754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AAAGCGTTTTGGATTAACTGCGCTTTAG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3905-23935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GCATAGAGTTTTGAGAGGTGAAGAATGT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7259-27288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CAGAAAAAGAAGAACTGATAAGCGATA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4244-24274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GGAAATACTTTGCGAGATTTTGTAGACCCG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64*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7587-7616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222"/>
              <w:rPr>
                <w:sz w:val="20"/>
              </w:rPr>
            </w:pPr>
            <w:r>
              <w:rPr>
                <w:sz w:val="20"/>
              </w:rPr>
              <w:t>GTACACTCTGCAACTAACCCATCGGCACC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8219-28190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TTTTAAACATATTTTCTCACCACCTTT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7520-27490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TAACGCGTTCATAATGTTGAGCAAGCCAG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6598-26627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GTGAGAGTAGCTACAGTTGCAAGAGCTG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6670-26700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AAAGGAAGGAAAAAAAATGTGCAAACCAA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A</w:t>
            </w:r>
          </w:p>
        </w:tc>
      </w:tr>
      <w:tr w:rsidR="00351012">
        <w:trPr>
          <w:trHeight w:val="244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z w:val="20"/>
              </w:rPr>
              <w:t>25601-25572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/>
              <w:ind w:left="102"/>
              <w:rPr>
                <w:sz w:val="20"/>
              </w:rPr>
            </w:pPr>
            <w:r>
              <w:rPr>
                <w:sz w:val="20"/>
              </w:rPr>
              <w:t>CTCTAAGTCATAGTCTGCTTTAATTTGCA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6185-6214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GCTGCTACTATCTATGAGTACAGACAAG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6654-6625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ATTTTCAGCCATGTTTTTCGGTTTCCTT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3969-13998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CGCCAAAAGCAAAAACGGAGCCAGTAAT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0069-10098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GTTTTCAAGGCCTTCAGTGGTGACAAGAG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9484-29513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ATGACATCGCATTAATTACAATCAGTTT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G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0674-10645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CTGTAATTAGACCGCCCAAGCCATGCTTG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T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9742-19713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GTCTGTTGCGTTAGTTATTAAGCTATCA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G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1056-21027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ATACAAACAATAAACTAGCTGACAAACC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3097-23067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TTGCGCGTGCGTTTTAGCTTCAAAGTTAT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AC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9369-9340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CTTCGTCAGTTTGCCCAAAAGCATCTTG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G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4742-4771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ATAATGTTTTTGCTAAAGCGCAGTTAAT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A</w:t>
            </w:r>
          </w:p>
        </w:tc>
      </w:tr>
      <w:tr w:rsidR="00351012">
        <w:trPr>
          <w:trHeight w:val="244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z w:val="20"/>
              </w:rPr>
              <w:t>9113-9084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/>
              <w:ind w:left="102"/>
              <w:rPr>
                <w:sz w:val="20"/>
              </w:rPr>
            </w:pPr>
            <w:r>
              <w:rPr>
                <w:sz w:val="20"/>
              </w:rPr>
              <w:t>TGATTTTGCTAAGTGCACCACGAACAAGA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/>
              <w:ind w:left="101"/>
              <w:rPr>
                <w:sz w:val="20"/>
              </w:rPr>
            </w:pPr>
            <w:r>
              <w:rPr>
                <w:sz w:val="20"/>
              </w:rPr>
              <w:t>TAAGC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0549-10578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AAAACACTACAAGTTGCTTTTGCCCCCC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83*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0065-20095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222"/>
              <w:rPr>
                <w:sz w:val="20"/>
              </w:rPr>
            </w:pPr>
            <w:r>
              <w:rPr>
                <w:sz w:val="20"/>
              </w:rPr>
              <w:t>AAGCCA CAGAAACAACTAC GCACCAGC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GAAAC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5182-5211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TACGAAACTTTCGAAATTAATGACAGTTG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1258-21287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CGTGCAGGCTATGAGATTGTGCCAGCTA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C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86*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4044-24015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222"/>
              <w:rPr>
                <w:sz w:val="20"/>
              </w:rPr>
            </w:pPr>
            <w:r>
              <w:rPr>
                <w:sz w:val="20"/>
              </w:rPr>
              <w:t>GTGCGCCAACGCACTCATGTCTTTGTGCCG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T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9686-29716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CATTATGTTTACACAATATTACATTAGTA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G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8567-18538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CATATCTAGAATATTTTTCCCGTTGAGG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AG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7577-7548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TTACCGTCGATACGTTCGATGGAACCTT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G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8701-28730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AAATTAGAAGCAGAAGAGATTTTCTGTG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7384-27355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TAAGTTTGAGCGACTTTTTTCGAAACC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6049-26020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TCTGCGCGCTACTATCGCAATATCATGA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44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z w:val="20"/>
              </w:rPr>
              <w:t>30543-30514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/>
              <w:ind w:left="102"/>
              <w:rPr>
                <w:sz w:val="20"/>
              </w:rPr>
            </w:pPr>
            <w:r>
              <w:rPr>
                <w:sz w:val="20"/>
              </w:rPr>
              <w:t>AAAAAAATCACATAAAGGTAGTATTGTAG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/>
              <w:ind w:left="101"/>
              <w:rPr>
                <w:sz w:val="20"/>
              </w:rPr>
            </w:pPr>
            <w:r>
              <w:rPr>
                <w:sz w:val="20"/>
              </w:rPr>
              <w:t>A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3836-23807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CATAGCTTTTGTGCTATCACTGATTTTC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AG</w:t>
            </w:r>
          </w:p>
        </w:tc>
      </w:tr>
    </w:tbl>
    <w:p w:rsidR="00351012" w:rsidRDefault="00351012">
      <w:pPr>
        <w:rPr>
          <w:sz w:val="20"/>
        </w:rPr>
        <w:sectPr w:rsidR="00351012">
          <w:pgSz w:w="12240" w:h="15840"/>
          <w:pgMar w:top="1440" w:right="1340" w:bottom="280" w:left="840" w:header="708" w:footer="708" w:gutter="0"/>
          <w:cols w:space="708"/>
        </w:sectPr>
      </w:pPr>
    </w:p>
    <w:tbl>
      <w:tblPr>
        <w:tblW w:w="0" w:type="auto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4"/>
        <w:gridCol w:w="1700"/>
        <w:gridCol w:w="615"/>
        <w:gridCol w:w="1081"/>
        <w:gridCol w:w="4321"/>
        <w:gridCol w:w="899"/>
      </w:tblGrid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lastRenderedPageBreak/>
              <w:t>95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9783-9753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GCTTAAAACGCGCTTCTATCAGCGGGTCCG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CC</w:t>
            </w:r>
          </w:p>
        </w:tc>
      </w:tr>
      <w:tr w:rsidR="00351012">
        <w:trPr>
          <w:trHeight w:val="244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z w:val="20"/>
              </w:rPr>
              <w:t>17625-17596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/>
              <w:ind w:left="102"/>
              <w:rPr>
                <w:sz w:val="20"/>
              </w:rPr>
            </w:pPr>
            <w:r>
              <w:rPr>
                <w:sz w:val="20"/>
              </w:rPr>
              <w:t>CGTTGCCAAAACTATATCTGATATCATGC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8220-28249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GAAAAATATAGACCTTTCCGAATTAATT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3968-13998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GCGCCAAAAGCAAAAACGGAGCCAGTAAT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2318-22348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GAAAAGCAATTGTTAAGCGTCGAAGGAA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GG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3531-23501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TTGTACACATCATTTTTAGTAGAGCCTTT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7730-27700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AAATTTTATAGCATATGCGAATATTGTTG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4469-14441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TTTGAACCAATGAACTTGTAAGGAGTC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G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5498-15469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TTTATCTGTTTTTAACTCAAATTCACAA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30423-30452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TGTCACATTATTAGAATACTAGAATATT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T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8539-18570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CTCAACGGGAAAAATATTCTAGATATGGTA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GTG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5019-4989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AGCTTCTGCCGGGTCTGAAGTAGATAGCC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7731-27760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AGACGGATACCTGGCGTTATGTTATGCAG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T</w:t>
            </w:r>
          </w:p>
        </w:tc>
      </w:tr>
      <w:tr w:rsidR="00351012">
        <w:trPr>
          <w:trHeight w:val="244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z w:val="20"/>
              </w:rPr>
              <w:t>100-71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/>
              <w:ind w:left="102"/>
              <w:rPr>
                <w:sz w:val="20"/>
              </w:rPr>
            </w:pPr>
            <w:r>
              <w:rPr>
                <w:sz w:val="20"/>
              </w:rPr>
              <w:t>ATTTCGCTTAATCCGATTGAATATCCGG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9150-19121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GTTAATCCGCTGACTTGAATAGTTGCAC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2555-22584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TATTTAAGACCAGAAACACTTTTCAGTA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111*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9430-9459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0" w:right="366"/>
              <w:jc w:val="right"/>
              <w:rPr>
                <w:sz w:val="20"/>
              </w:rPr>
            </w:pPr>
            <w:r>
              <w:rPr>
                <w:sz w:val="20"/>
              </w:rPr>
              <w:t>CAGACATGTTGTCCATCATCAATACATTTC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12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3522-3492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GGCAAATGTATATAGTTTTCGTTTAAGTT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13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1490-21461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ACCTAACATGTAATCGCGTGTGCGGTGC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114*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9177-29148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342"/>
              <w:rPr>
                <w:sz w:val="20"/>
              </w:rPr>
            </w:pPr>
            <w:r>
              <w:rPr>
                <w:sz w:val="20"/>
              </w:rPr>
              <w:t>AACCATCTGTTAGTTTTCTCATTAAAT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4367-24338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ATGAAGTAAACCTCTTTTGTGAAAGGA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9920-9949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TGGCAAAAGTGATAGCTAGGAACATGCC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17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2260-12231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GTCAGCTCCTGCGTCTTTAGCTTTGTC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G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220-1249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GATAAGAAAGACGATAATCTAAGATTTA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9184-29155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TTCGAAAAACCATCTGTTAGTTTTCTCA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44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120*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z w:val="20"/>
              </w:rPr>
              <w:t>30034-30004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/>
              <w:ind w:left="0" w:right="366"/>
              <w:jc w:val="right"/>
              <w:rPr>
                <w:sz w:val="20"/>
              </w:rPr>
            </w:pPr>
            <w:r>
              <w:rPr>
                <w:sz w:val="20"/>
              </w:rPr>
              <w:t>CTGCGCTTCTCGAGTTTTATCGATAGACTC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/>
              <w:ind w:left="101"/>
              <w:rPr>
                <w:sz w:val="20"/>
              </w:rPr>
            </w:pPr>
            <w:r>
              <w:rPr>
                <w:sz w:val="20"/>
              </w:rPr>
              <w:t>A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21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7692-27721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TGTTTTAACAACAATATTCGCATATGCT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22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9103-19132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GTAGCTTCAACTATTTGAGTGCAACTA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G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23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7928-17899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GGCAGTTTTAGCACTTGCGGTAACTTGA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G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24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2349-12320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AGATGGCTGAAGAGACCGGGGTTAACGC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25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5097-5068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AATGTCGTTTTGCACAAAGTTTTGAGT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G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26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9057-29086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CGCTTGATGCGCGCTTGGTTGTTTGATT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27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4150-14179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AGCTAAAAATGTTGCAATCAACACGCTT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28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3903-13932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GTCACGACAGCGATTATGGAACCATCAC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29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4102-24132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CGAGTCTAGATTAACTATCAGTGTAGCGC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G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30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4611-4641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CAACGACGACGAGCAAGACGAAAAGCCTG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G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131*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21" w:type="dxa"/>
          </w:tcPr>
          <w:p w:rsidR="00351012" w:rsidRDefault="00351012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899" w:type="dxa"/>
          </w:tcPr>
          <w:p w:rsidR="00351012" w:rsidRDefault="00351012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351012">
        <w:trPr>
          <w:trHeight w:val="244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32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z w:val="20"/>
              </w:rPr>
              <w:t>24305-24335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/>
              <w:ind w:left="102"/>
              <w:rPr>
                <w:sz w:val="20"/>
              </w:rPr>
            </w:pPr>
            <w:r>
              <w:rPr>
                <w:sz w:val="20"/>
              </w:rPr>
              <w:t>GCTCTTTTAGCAATTGTGAAAGGACGTAA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33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5165-5195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GAACGTGTGCGTGACTATACGAAACTTTCG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T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34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0127-20156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CGCAGAGGTACCATCTGCAAACGAGAT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35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2694-22723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TGGCCGTTAAAAAGCAAGGAAGAATACG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36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6541-26570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CTAGCACGTTGAAAACACTTAACTCATT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37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1423-21452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GACAGCAATTTTTACACTGGCACAGTAG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38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9338-29367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AAAGTCTTTAAGCACAAACGAGCGACTG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39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6203-26173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AAAATAAAAAAGCTTATAGAAATAAGCT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40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4074-4045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CCGCAAAATAAGAGCCACCGCCGGAGTT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41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9201-19230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AACAAGAAAATCTTTGTTCAGCTACTTC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142*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7729-27700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222"/>
              <w:rPr>
                <w:sz w:val="20"/>
              </w:rPr>
            </w:pPr>
            <w:r>
              <w:rPr>
                <w:sz w:val="20"/>
              </w:rPr>
              <w:t>AAATTTTATAGCATATGCGAATATTGTTG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43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9523-9552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GAAGAGTATACAAAAATGCAGTCGGAAGG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A</w:t>
            </w:r>
          </w:p>
        </w:tc>
      </w:tr>
      <w:tr w:rsidR="00351012">
        <w:trPr>
          <w:trHeight w:val="244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44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z w:val="20"/>
              </w:rPr>
              <w:t>10070-10099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/>
              <w:ind w:left="102"/>
              <w:rPr>
                <w:sz w:val="20"/>
              </w:rPr>
            </w:pPr>
            <w:r>
              <w:rPr>
                <w:sz w:val="20"/>
              </w:rPr>
              <w:t>GTTTTCAAGGCCTTCAGTGGTGACAAGAG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/>
              <w:ind w:left="101"/>
              <w:rPr>
                <w:sz w:val="20"/>
              </w:rPr>
            </w:pPr>
            <w:r>
              <w:rPr>
                <w:sz w:val="20"/>
              </w:rPr>
              <w:t>A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145*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0010-20039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TAAAGACGAAAATTCACGCGG ACTGTAG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GAAA</w:t>
            </w:r>
          </w:p>
        </w:tc>
      </w:tr>
    </w:tbl>
    <w:p w:rsidR="00351012" w:rsidRDefault="00351012">
      <w:pPr>
        <w:rPr>
          <w:sz w:val="20"/>
        </w:rPr>
        <w:sectPr w:rsidR="00351012">
          <w:pgSz w:w="12240" w:h="15840"/>
          <w:pgMar w:top="1440" w:right="1340" w:bottom="280" w:left="840" w:header="708" w:footer="708" w:gutter="0"/>
          <w:cols w:space="708"/>
        </w:sectPr>
      </w:pPr>
    </w:p>
    <w:tbl>
      <w:tblPr>
        <w:tblW w:w="0" w:type="auto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4"/>
        <w:gridCol w:w="1700"/>
        <w:gridCol w:w="615"/>
        <w:gridCol w:w="1081"/>
        <w:gridCol w:w="4321"/>
        <w:gridCol w:w="899"/>
      </w:tblGrid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lastRenderedPageBreak/>
              <w:t>146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6754-6725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CGAGCTCAGCAAACTTCTTTGCGCCTGCG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GT</w:t>
            </w:r>
          </w:p>
        </w:tc>
      </w:tr>
      <w:tr w:rsidR="00351012">
        <w:trPr>
          <w:trHeight w:val="244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47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z w:val="20"/>
              </w:rPr>
              <w:t>25859-25888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/>
              <w:ind w:left="102"/>
              <w:rPr>
                <w:sz w:val="20"/>
              </w:rPr>
            </w:pPr>
            <w:r>
              <w:rPr>
                <w:sz w:val="20"/>
              </w:rPr>
              <w:t>TGAAAGAAAGGTTAAGCTAATGCTAAAAC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/>
              <w:ind w:left="101"/>
              <w:rPr>
                <w:sz w:val="20"/>
              </w:rPr>
            </w:pPr>
            <w:r>
              <w:rPr>
                <w:sz w:val="20"/>
              </w:rPr>
              <w:t>AAAAG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5628-25599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TTTTCTTTTTTCACTTTCTGCGCTTTCT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G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149*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4367-24338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0" w:right="486"/>
              <w:jc w:val="right"/>
              <w:rPr>
                <w:sz w:val="20"/>
              </w:rPr>
            </w:pPr>
            <w:r>
              <w:rPr>
                <w:sz w:val="20"/>
              </w:rPr>
              <w:t>GATGAAGTAAACCTCTTTTGTGAAAGGA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6090-26120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CTGGAAAACGGGCTCAAGGAGTTTAAACAG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51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0581-10611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ATTAATTGGCACTTTAGTTGTCCTACCT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52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6863-26892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ATACGTTATTTCAACTGGAAAATTTGCA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53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8921-18892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CAATTTCTAACATATTCTCACCCCCTTT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G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6142-26171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GACTGAGAAAATTGATGTCAATAGAAT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G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155*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9920-9949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0" w:right="486"/>
              <w:jc w:val="right"/>
              <w:rPr>
                <w:sz w:val="20"/>
              </w:rPr>
            </w:pPr>
            <w:r>
              <w:rPr>
                <w:sz w:val="20"/>
              </w:rPr>
              <w:t>GTGGCAAAAGTGATAGCTAGGAACATGCC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56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0923-10952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ACAAACACAAAAAGACATACAGAAGATG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157*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9006-18977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CCACTAATTT GTCATCACTAAAATCAA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G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58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3061-3031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GTGTCGTCAATGCAAATGTCGACGTAAAA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C</w:t>
            </w:r>
          </w:p>
        </w:tc>
      </w:tr>
      <w:tr w:rsidR="00351012">
        <w:trPr>
          <w:trHeight w:val="244"/>
        </w:trPr>
        <w:tc>
          <w:tcPr>
            <w:tcW w:w="994" w:type="dxa"/>
          </w:tcPr>
          <w:p w:rsidR="00351012" w:rsidRDefault="00CB6404">
            <w:pPr>
              <w:pStyle w:val="TableParagraph"/>
              <w:spacing w:before="25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59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z w:val="20"/>
              </w:rPr>
              <w:t>19971-20000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spacing w:before="25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spacing w:before="25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spacing w:before="25"/>
              <w:ind w:left="102"/>
              <w:rPr>
                <w:sz w:val="20"/>
              </w:rPr>
            </w:pPr>
            <w:r>
              <w:rPr>
                <w:sz w:val="20"/>
              </w:rPr>
              <w:t>AACAAATTAGTGACTTAATTGAGTCTGCCG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spacing w:before="25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60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9822-29793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CAAAGCCTTTAGGCTTTGATATTTACTTG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61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9430-9459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GACATGTTGTCCATCATCAATACATTTCC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62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296-1325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CTAGCGTGCAGATTGATTATGATTTTC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AT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78"/>
              <w:jc w:val="center"/>
              <w:rPr>
                <w:sz w:val="20"/>
              </w:rPr>
            </w:pPr>
            <w:r>
              <w:rPr>
                <w:sz w:val="20"/>
              </w:rPr>
              <w:t>163*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5314-5343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0" w:right="486"/>
              <w:jc w:val="right"/>
              <w:rPr>
                <w:sz w:val="20"/>
              </w:rPr>
            </w:pPr>
            <w:r>
              <w:rPr>
                <w:sz w:val="20"/>
              </w:rPr>
              <w:t>TTGACGACTTAATCCAACTCGACTTTAAC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C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64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1281-20310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ATCAAACTGACTGAGTCGACTGGTTATT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C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65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7685-7714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GCAGAAGGCGCATACGAACTTCAAGAGG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C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66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14911-14882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AACTCAAATCTAATGTTTTTGTGTCTTTA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67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6285-26315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GGTAAAAACCATGAAAACAATCGCAAAATTA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CAAAA</w:t>
            </w:r>
          </w:p>
        </w:tc>
      </w:tr>
      <w:tr w:rsidR="00351012">
        <w:trPr>
          <w:trHeight w:val="239"/>
        </w:trPr>
        <w:tc>
          <w:tcPr>
            <w:tcW w:w="994" w:type="dxa"/>
          </w:tcPr>
          <w:p w:rsidR="00351012" w:rsidRDefault="00CB6404">
            <w:pPr>
              <w:pStyle w:val="TableParagraph"/>
              <w:ind w:left="91" w:right="82"/>
              <w:jc w:val="center"/>
              <w:rPr>
                <w:sz w:val="20"/>
              </w:rPr>
            </w:pPr>
            <w:r>
              <w:rPr>
                <w:sz w:val="20"/>
              </w:rPr>
              <w:t>168</w:t>
            </w:r>
          </w:p>
        </w:tc>
        <w:tc>
          <w:tcPr>
            <w:tcW w:w="1700" w:type="dxa"/>
          </w:tcPr>
          <w:p w:rsidR="00351012" w:rsidRDefault="00CB6404">
            <w:pPr>
              <w:pStyle w:val="TableParagraph"/>
              <w:spacing w:before="0" w:line="220" w:lineRule="exact"/>
              <w:rPr>
                <w:sz w:val="20"/>
              </w:rPr>
            </w:pPr>
            <w:r>
              <w:rPr>
                <w:sz w:val="20"/>
              </w:rPr>
              <w:t>24307-24335</w:t>
            </w:r>
          </w:p>
        </w:tc>
        <w:tc>
          <w:tcPr>
            <w:tcW w:w="615" w:type="dxa"/>
          </w:tcPr>
          <w:p w:rsidR="00351012" w:rsidRDefault="00CB6404">
            <w:pPr>
              <w:pStyle w:val="TableParagraph"/>
              <w:ind w:left="165" w:right="159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081" w:type="dxa"/>
          </w:tcPr>
          <w:p w:rsidR="00351012" w:rsidRDefault="00CB6404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21" w:type="dxa"/>
          </w:tcPr>
          <w:p w:rsidR="00351012" w:rsidRDefault="00CB6404">
            <w:pPr>
              <w:pStyle w:val="TableParagraph"/>
              <w:ind w:left="102"/>
              <w:rPr>
                <w:sz w:val="20"/>
              </w:rPr>
            </w:pPr>
            <w:r>
              <w:rPr>
                <w:sz w:val="20"/>
              </w:rPr>
              <w:t>TCTTTTAGCAATTGTGAAAGGACGTAATT</w:t>
            </w:r>
          </w:p>
        </w:tc>
        <w:tc>
          <w:tcPr>
            <w:tcW w:w="899" w:type="dxa"/>
          </w:tcPr>
          <w:p w:rsidR="00351012" w:rsidRDefault="00CB6404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TAAAT</w:t>
            </w:r>
          </w:p>
        </w:tc>
      </w:tr>
    </w:tbl>
    <w:p w:rsidR="00351012" w:rsidRDefault="00CB6404">
      <w:pPr>
        <w:pStyle w:val="Corpsdetexte"/>
        <w:spacing w:line="268" w:lineRule="exact"/>
      </w:pPr>
      <w:r>
        <w:t>5</w:t>
      </w:r>
    </w:p>
    <w:p w:rsidR="00351012" w:rsidRDefault="00351012">
      <w:pPr>
        <w:spacing w:line="268" w:lineRule="exact"/>
      </w:pPr>
    </w:p>
    <w:sectPr w:rsidR="00351012" w:rsidSect="00351012">
      <w:pgSz w:w="12240" w:h="15840"/>
      <w:pgMar w:top="1340" w:right="1340" w:bottom="280" w:left="8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adea">
    <w:altName w:val="Cambria"/>
    <w:panose1 w:val="020B0604020202020204"/>
    <w:charset w:val="00"/>
    <w:family w:val="roman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034983"/>
    <w:multiLevelType w:val="hybridMultilevel"/>
    <w:tmpl w:val="C4C693B6"/>
    <w:lvl w:ilvl="0" w:tplc="4DFE8270">
      <w:start w:val="1"/>
      <w:numFmt w:val="decimal"/>
      <w:lvlText w:val="%1"/>
      <w:lvlJc w:val="left"/>
      <w:pPr>
        <w:ind w:left="595" w:hanging="480"/>
        <w:jc w:val="left"/>
      </w:pPr>
      <w:rPr>
        <w:rFonts w:ascii="Times New Roman" w:eastAsia="Times New Roman" w:hAnsi="Times New Roman" w:cs="Times New Roman" w:hint="default"/>
        <w:spacing w:val="-5"/>
        <w:w w:val="100"/>
        <w:sz w:val="24"/>
        <w:szCs w:val="24"/>
        <w:lang w:val="en-US" w:eastAsia="en-US" w:bidi="ar-SA"/>
      </w:rPr>
    </w:lvl>
    <w:lvl w:ilvl="1" w:tplc="9C9C899E">
      <w:numFmt w:val="bullet"/>
      <w:lvlText w:val="•"/>
      <w:lvlJc w:val="left"/>
      <w:pPr>
        <w:ind w:left="1546" w:hanging="480"/>
      </w:pPr>
      <w:rPr>
        <w:rFonts w:hint="default"/>
        <w:lang w:val="en-US" w:eastAsia="en-US" w:bidi="ar-SA"/>
      </w:rPr>
    </w:lvl>
    <w:lvl w:ilvl="2" w:tplc="FD08CF7C">
      <w:numFmt w:val="bullet"/>
      <w:lvlText w:val="•"/>
      <w:lvlJc w:val="left"/>
      <w:pPr>
        <w:ind w:left="2492" w:hanging="480"/>
      </w:pPr>
      <w:rPr>
        <w:rFonts w:hint="default"/>
        <w:lang w:val="en-US" w:eastAsia="en-US" w:bidi="ar-SA"/>
      </w:rPr>
    </w:lvl>
    <w:lvl w:ilvl="3" w:tplc="693A5864">
      <w:numFmt w:val="bullet"/>
      <w:lvlText w:val="•"/>
      <w:lvlJc w:val="left"/>
      <w:pPr>
        <w:ind w:left="3438" w:hanging="480"/>
      </w:pPr>
      <w:rPr>
        <w:rFonts w:hint="default"/>
        <w:lang w:val="en-US" w:eastAsia="en-US" w:bidi="ar-SA"/>
      </w:rPr>
    </w:lvl>
    <w:lvl w:ilvl="4" w:tplc="6FF6CF0E">
      <w:numFmt w:val="bullet"/>
      <w:lvlText w:val="•"/>
      <w:lvlJc w:val="left"/>
      <w:pPr>
        <w:ind w:left="4384" w:hanging="480"/>
      </w:pPr>
      <w:rPr>
        <w:rFonts w:hint="default"/>
        <w:lang w:val="en-US" w:eastAsia="en-US" w:bidi="ar-SA"/>
      </w:rPr>
    </w:lvl>
    <w:lvl w:ilvl="5" w:tplc="DA8A910E">
      <w:numFmt w:val="bullet"/>
      <w:lvlText w:val="•"/>
      <w:lvlJc w:val="left"/>
      <w:pPr>
        <w:ind w:left="5330" w:hanging="480"/>
      </w:pPr>
      <w:rPr>
        <w:rFonts w:hint="default"/>
        <w:lang w:val="en-US" w:eastAsia="en-US" w:bidi="ar-SA"/>
      </w:rPr>
    </w:lvl>
    <w:lvl w:ilvl="6" w:tplc="27D469F4">
      <w:numFmt w:val="bullet"/>
      <w:lvlText w:val="•"/>
      <w:lvlJc w:val="left"/>
      <w:pPr>
        <w:ind w:left="6276" w:hanging="480"/>
      </w:pPr>
      <w:rPr>
        <w:rFonts w:hint="default"/>
        <w:lang w:val="en-US" w:eastAsia="en-US" w:bidi="ar-SA"/>
      </w:rPr>
    </w:lvl>
    <w:lvl w:ilvl="7" w:tplc="46081B3C">
      <w:numFmt w:val="bullet"/>
      <w:lvlText w:val="•"/>
      <w:lvlJc w:val="left"/>
      <w:pPr>
        <w:ind w:left="7222" w:hanging="480"/>
      </w:pPr>
      <w:rPr>
        <w:rFonts w:hint="default"/>
        <w:lang w:val="en-US" w:eastAsia="en-US" w:bidi="ar-SA"/>
      </w:rPr>
    </w:lvl>
    <w:lvl w:ilvl="8" w:tplc="4FA014B0">
      <w:numFmt w:val="bullet"/>
      <w:lvlText w:val="•"/>
      <w:lvlJc w:val="left"/>
      <w:pPr>
        <w:ind w:left="8168" w:hanging="48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6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1012"/>
    <w:rsid w:val="00135654"/>
    <w:rsid w:val="00351012"/>
    <w:rsid w:val="0054481A"/>
    <w:rsid w:val="00AF654D"/>
    <w:rsid w:val="00BB0026"/>
    <w:rsid w:val="00BC03FC"/>
    <w:rsid w:val="00CB6404"/>
    <w:rsid w:val="00F3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48EDED7-E64C-DD47-A54C-C00F8D26D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351012"/>
    <w:rPr>
      <w:rFonts w:ascii="Courier New" w:eastAsia="Courier New" w:hAnsi="Courier New" w:cs="Courier New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uiPriority w:val="1"/>
    <w:qFormat/>
    <w:rsid w:val="00351012"/>
    <w:pPr>
      <w:spacing w:line="272" w:lineRule="exact"/>
      <w:ind w:left="115"/>
    </w:pPr>
    <w:rPr>
      <w:rFonts w:ascii="Times New Roman" w:eastAsia="Times New Roman" w:hAnsi="Times New Roman" w:cs="Times New Roman"/>
      <w:sz w:val="24"/>
      <w:szCs w:val="24"/>
    </w:rPr>
  </w:style>
  <w:style w:type="paragraph" w:styleId="Titre">
    <w:name w:val="Title"/>
    <w:basedOn w:val="Normal"/>
    <w:uiPriority w:val="1"/>
    <w:qFormat/>
    <w:rsid w:val="00351012"/>
    <w:pPr>
      <w:spacing w:before="173"/>
      <w:ind w:left="595" w:hanging="481"/>
    </w:pPr>
    <w:rPr>
      <w:rFonts w:ascii="Caladea" w:eastAsia="Caladea" w:hAnsi="Caladea" w:cs="Caladea"/>
      <w:b/>
      <w:bCs/>
      <w:sz w:val="32"/>
      <w:szCs w:val="32"/>
    </w:rPr>
  </w:style>
  <w:style w:type="paragraph" w:styleId="Paragraphedeliste">
    <w:name w:val="List Paragraph"/>
    <w:basedOn w:val="Normal"/>
    <w:uiPriority w:val="1"/>
    <w:qFormat/>
    <w:rsid w:val="00351012"/>
    <w:pPr>
      <w:ind w:left="595" w:hanging="481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351012"/>
    <w:pPr>
      <w:spacing w:before="20" w:line="199" w:lineRule="exact"/>
      <w:ind w:left="109"/>
    </w:pPr>
  </w:style>
  <w:style w:type="paragraph" w:styleId="Lgende">
    <w:name w:val="caption"/>
    <w:basedOn w:val="Normal"/>
    <w:next w:val="Normal"/>
    <w:uiPriority w:val="99"/>
    <w:qFormat/>
    <w:rsid w:val="00CB6404"/>
    <w:pPr>
      <w:widowControl/>
      <w:autoSpaceDE/>
      <w:autoSpaceDN/>
    </w:pPr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F654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654D"/>
    <w:rPr>
      <w:rFonts w:ascii="Tahoma" w:eastAsia="Courier New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09D84B-0A17-7F4E-97D1-32C18F127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498</Words>
  <Characters>8241</Characters>
  <Application>Microsoft Office Word</Application>
  <DocSecurity>0</DocSecurity>
  <Lines>68</Lines>
  <Paragraphs>19</Paragraphs>
  <ScaleCrop>false</ScaleCrop>
  <Company/>
  <LinksUpToDate>false</LinksUpToDate>
  <CharactersWithSpaces>9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creator>Sylvain Moineau</dc:creator>
  <cp:lastModifiedBy>Sylvain Moineau</cp:lastModifiedBy>
  <cp:revision>7</cp:revision>
  <dcterms:created xsi:type="dcterms:W3CDTF">2020-05-12T17:17:00Z</dcterms:created>
  <dcterms:modified xsi:type="dcterms:W3CDTF">2020-05-21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3-08T00:00:00Z</vt:filetime>
  </property>
  <property fmtid="{D5CDD505-2E9C-101B-9397-08002B2CF9AE}" pid="3" name="Creator">
    <vt:lpwstr>Word</vt:lpwstr>
  </property>
  <property fmtid="{D5CDD505-2E9C-101B-9397-08002B2CF9AE}" pid="4" name="LastSaved">
    <vt:filetime>2020-05-12T00:00:00Z</vt:filetime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ety-for-microbiology</vt:lpwstr>
  </property>
  <property fmtid="{D5CDD505-2E9C-101B-9397-08002B2CF9AE}" pid="10" name="Mendeley Recent Style Name 2_1">
    <vt:lpwstr>American Society for Microbiology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applied-and-environmental-microbiology</vt:lpwstr>
  </property>
  <property fmtid="{D5CDD505-2E9C-101B-9397-08002B2CF9AE}" pid="14" name="Mendeley Recent Style Name 4_1">
    <vt:lpwstr>Applied and Environmental Microbiology</vt:lpwstr>
  </property>
  <property fmtid="{D5CDD505-2E9C-101B-9397-08002B2CF9AE}" pid="15" name="Mendeley Recent Style Id 5_1">
    <vt:lpwstr>http://www.zotero.org/styles/canadian-journal-of-microbiology</vt:lpwstr>
  </property>
  <property fmtid="{D5CDD505-2E9C-101B-9397-08002B2CF9AE}" pid="16" name="Mendeley Recent Style Name 5_1">
    <vt:lpwstr>Canadian Journal of Microbiology</vt:lpwstr>
  </property>
  <property fmtid="{D5CDD505-2E9C-101B-9397-08002B2CF9AE}" pid="17" name="Mendeley Recent Style Id 6_1">
    <vt:lpwstr>http://www.zotero.org/styles/chicago-author-date</vt:lpwstr>
  </property>
  <property fmtid="{D5CDD505-2E9C-101B-9397-08002B2CF9AE}" pid="18" name="Mendeley Recent Style Name 6_1">
    <vt:lpwstr>Chicago Manual of Style 17th edition (author-date)</vt:lpwstr>
  </property>
  <property fmtid="{D5CDD505-2E9C-101B-9397-08002B2CF9AE}" pid="19" name="Mendeley Recent Style Id 7_1">
    <vt:lpwstr>http://www.zotero.org/styles/harvard-cite-them-right</vt:lpwstr>
  </property>
  <property fmtid="{D5CDD505-2E9C-101B-9397-08002B2CF9AE}" pid="20" name="Mendeley Recent Style Name 7_1">
    <vt:lpwstr>Cite Them Right 10th edition - Harvard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</Properties>
</file>